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980"/>
        <w:gridCol w:w="5665"/>
      </w:tblGrid>
      <w:tr w:rsidR="009E0F95" w:rsidRPr="009933C8" w14:paraId="0AAD20EA" w14:textId="77777777" w:rsidTr="003D1D6C">
        <w:tc>
          <w:tcPr>
            <w:tcW w:w="9350" w:type="dxa"/>
            <w:gridSpan w:val="3"/>
          </w:tcPr>
          <w:p w14:paraId="54137CF2" w14:textId="4F3A83D4" w:rsidR="009E0F95" w:rsidRPr="00472D69" w:rsidRDefault="00472D69" w:rsidP="003D1D6C">
            <w:pPr>
              <w:rPr>
                <w:rFonts w:ascii="Times" w:hAnsi="Times"/>
                <w:b/>
                <w:sz w:val="22"/>
                <w:szCs w:val="22"/>
              </w:rPr>
            </w:pPr>
            <w:bookmarkStart w:id="0" w:name="_GoBack" w:colFirst="0" w:colLast="0"/>
            <w:r w:rsidRPr="00472D69">
              <w:rPr>
                <w:rFonts w:ascii="Times" w:hAnsi="Times"/>
                <w:b/>
                <w:sz w:val="22"/>
                <w:szCs w:val="22"/>
              </w:rPr>
              <w:t>S2 Table.</w:t>
            </w:r>
            <w:r w:rsidR="009E0F95" w:rsidRPr="00472D69">
              <w:rPr>
                <w:rFonts w:ascii="Times" w:hAnsi="Times"/>
                <w:b/>
                <w:sz w:val="22"/>
                <w:szCs w:val="22"/>
              </w:rPr>
              <w:t xml:space="preserve"> Definition and dimensions of the outcomes considered in this analysis.</w:t>
            </w:r>
          </w:p>
        </w:tc>
      </w:tr>
      <w:tr w:rsidR="009E0F95" w:rsidRPr="009933C8" w14:paraId="25FCC6BA" w14:textId="77777777" w:rsidTr="003D1D6C">
        <w:tc>
          <w:tcPr>
            <w:tcW w:w="1705" w:type="dxa"/>
          </w:tcPr>
          <w:p w14:paraId="2ED4720C" w14:textId="77777777" w:rsidR="009E0F95" w:rsidRPr="009933C8" w:rsidRDefault="009E0F95" w:rsidP="003D1D6C">
            <w:pPr>
              <w:rPr>
                <w:rFonts w:ascii="Times" w:hAnsi="Times"/>
                <w:b/>
                <w:sz w:val="22"/>
                <w:szCs w:val="22"/>
              </w:rPr>
            </w:pPr>
            <w:r w:rsidRPr="009933C8">
              <w:rPr>
                <w:rFonts w:ascii="Times" w:hAnsi="Times"/>
                <w:b/>
                <w:sz w:val="22"/>
                <w:szCs w:val="22"/>
              </w:rPr>
              <w:t>Outcome</w:t>
            </w:r>
          </w:p>
        </w:tc>
        <w:tc>
          <w:tcPr>
            <w:tcW w:w="1980" w:type="dxa"/>
          </w:tcPr>
          <w:p w14:paraId="27280350" w14:textId="77777777" w:rsidR="009E0F95" w:rsidRPr="009933C8" w:rsidRDefault="009E0F95" w:rsidP="003D1D6C">
            <w:pPr>
              <w:rPr>
                <w:rFonts w:ascii="Times" w:hAnsi="Times"/>
                <w:b/>
                <w:sz w:val="22"/>
                <w:szCs w:val="22"/>
              </w:rPr>
            </w:pPr>
            <w:r w:rsidRPr="009933C8">
              <w:rPr>
                <w:rFonts w:ascii="Times" w:hAnsi="Times"/>
                <w:b/>
                <w:sz w:val="22"/>
                <w:szCs w:val="22"/>
              </w:rPr>
              <w:t>Definition</w:t>
            </w:r>
          </w:p>
        </w:tc>
        <w:tc>
          <w:tcPr>
            <w:tcW w:w="5665" w:type="dxa"/>
          </w:tcPr>
          <w:p w14:paraId="4513DC71" w14:textId="77777777" w:rsidR="009E0F95" w:rsidRPr="009933C8" w:rsidRDefault="009E0F95" w:rsidP="003D1D6C">
            <w:pPr>
              <w:rPr>
                <w:rFonts w:ascii="Times" w:hAnsi="Times"/>
                <w:b/>
                <w:sz w:val="22"/>
                <w:szCs w:val="22"/>
              </w:rPr>
            </w:pPr>
            <w:r w:rsidRPr="009933C8">
              <w:rPr>
                <w:rFonts w:ascii="Times" w:hAnsi="Times"/>
                <w:b/>
                <w:sz w:val="22"/>
                <w:szCs w:val="22"/>
              </w:rPr>
              <w:t>Dimensions</w:t>
            </w:r>
            <w:r>
              <w:rPr>
                <w:rFonts w:ascii="Times" w:hAnsi="Times"/>
                <w:sz w:val="22"/>
                <w:szCs w:val="22"/>
              </w:rPr>
              <w:t>*</w:t>
            </w:r>
          </w:p>
        </w:tc>
      </w:tr>
      <w:tr w:rsidR="009E0F95" w:rsidRPr="009933C8" w14:paraId="4C22E14E" w14:textId="77777777" w:rsidTr="003D1D6C">
        <w:tc>
          <w:tcPr>
            <w:tcW w:w="1705" w:type="dxa"/>
          </w:tcPr>
          <w:p w14:paraId="6D6081B8" w14:textId="77777777" w:rsidR="009E0F95" w:rsidRPr="009933C8" w:rsidRDefault="009E0F95" w:rsidP="003D1D6C">
            <w:pPr>
              <w:rPr>
                <w:rFonts w:ascii="Times" w:hAnsi="Times"/>
                <w:sz w:val="22"/>
                <w:szCs w:val="22"/>
              </w:rPr>
            </w:pPr>
            <w:r w:rsidRPr="009933C8">
              <w:rPr>
                <w:rFonts w:ascii="Times" w:hAnsi="Times"/>
                <w:sz w:val="22"/>
                <w:szCs w:val="22"/>
              </w:rPr>
              <w:t>Respondent self-reported any control issue</w:t>
            </w:r>
          </w:p>
        </w:tc>
        <w:tc>
          <w:tcPr>
            <w:tcW w:w="1980" w:type="dxa"/>
          </w:tcPr>
          <w:p w14:paraId="2A5D59DE" w14:textId="77777777" w:rsidR="009E0F95" w:rsidRPr="009933C8" w:rsidRDefault="009E0F95" w:rsidP="003D1D6C">
            <w:pPr>
              <w:rPr>
                <w:rFonts w:ascii="Times" w:hAnsi="Times"/>
                <w:sz w:val="22"/>
                <w:szCs w:val="22"/>
              </w:rPr>
            </w:pPr>
            <w:r w:rsidRPr="009933C8">
              <w:rPr>
                <w:rFonts w:ascii="Times" w:hAnsi="Times"/>
                <w:sz w:val="22"/>
                <w:szCs w:val="22"/>
              </w:rPr>
              <w:t>Binary indicator representing endorsement of any control issue dimension</w:t>
            </w:r>
          </w:p>
        </w:tc>
        <w:tc>
          <w:tcPr>
            <w:tcW w:w="5665" w:type="dxa"/>
          </w:tcPr>
          <w:p w14:paraId="5A4D7463" w14:textId="77777777" w:rsidR="009E0F95" w:rsidRPr="009933C8" w:rsidRDefault="009E0F95" w:rsidP="003D1D6C">
            <w:pPr>
              <w:pStyle w:val="ListParagraph"/>
              <w:numPr>
                <w:ilvl w:val="0"/>
                <w:numId w:val="1"/>
              </w:numPr>
              <w:ind w:left="169" w:hanging="180"/>
              <w:rPr>
                <w:rFonts w:ascii="Times" w:hAnsi="Times"/>
                <w:sz w:val="22"/>
                <w:szCs w:val="22"/>
              </w:rPr>
            </w:pPr>
            <w:r w:rsidRPr="009933C8">
              <w:rPr>
                <w:rFonts w:ascii="Times" w:hAnsi="Times"/>
                <w:sz w:val="22"/>
                <w:szCs w:val="22"/>
              </w:rPr>
              <w:t>Husband/partner is jealous if respondent talks to other men</w:t>
            </w:r>
          </w:p>
          <w:p w14:paraId="6876D287" w14:textId="77777777" w:rsidR="009E0F95" w:rsidRPr="009933C8" w:rsidRDefault="009E0F95" w:rsidP="003D1D6C">
            <w:pPr>
              <w:pStyle w:val="ListParagraph"/>
              <w:numPr>
                <w:ilvl w:val="0"/>
                <w:numId w:val="1"/>
              </w:numPr>
              <w:ind w:left="169" w:hanging="180"/>
              <w:rPr>
                <w:rFonts w:ascii="Times" w:hAnsi="Times"/>
                <w:sz w:val="22"/>
                <w:szCs w:val="22"/>
              </w:rPr>
            </w:pPr>
            <w:r w:rsidRPr="009933C8">
              <w:rPr>
                <w:rFonts w:ascii="Times" w:hAnsi="Times"/>
                <w:sz w:val="22"/>
                <w:szCs w:val="22"/>
              </w:rPr>
              <w:t>Husband/partner accuses respondent of unfaithfulness</w:t>
            </w:r>
          </w:p>
          <w:p w14:paraId="317779B5" w14:textId="77777777" w:rsidR="009E0F95" w:rsidRPr="009933C8" w:rsidRDefault="009E0F95" w:rsidP="003D1D6C">
            <w:pPr>
              <w:pStyle w:val="ListParagraph"/>
              <w:numPr>
                <w:ilvl w:val="0"/>
                <w:numId w:val="1"/>
              </w:numPr>
              <w:ind w:left="169" w:hanging="180"/>
              <w:rPr>
                <w:rFonts w:ascii="Times" w:hAnsi="Times"/>
                <w:sz w:val="22"/>
                <w:szCs w:val="22"/>
              </w:rPr>
            </w:pPr>
            <w:r w:rsidRPr="009933C8">
              <w:rPr>
                <w:rFonts w:ascii="Times" w:hAnsi="Times"/>
                <w:sz w:val="22"/>
                <w:szCs w:val="22"/>
              </w:rPr>
              <w:t>Husband/partner does not permit respondent to meet female friends</w:t>
            </w:r>
          </w:p>
          <w:p w14:paraId="4F84E779" w14:textId="77777777" w:rsidR="009E0F95" w:rsidRPr="009933C8" w:rsidRDefault="009E0F95" w:rsidP="003D1D6C">
            <w:pPr>
              <w:pStyle w:val="ListParagraph"/>
              <w:numPr>
                <w:ilvl w:val="0"/>
                <w:numId w:val="1"/>
              </w:numPr>
              <w:ind w:left="169" w:hanging="180"/>
              <w:rPr>
                <w:rFonts w:ascii="Times" w:hAnsi="Times"/>
                <w:sz w:val="22"/>
                <w:szCs w:val="22"/>
              </w:rPr>
            </w:pPr>
            <w:r w:rsidRPr="009933C8">
              <w:rPr>
                <w:rFonts w:ascii="Times" w:hAnsi="Times"/>
                <w:sz w:val="22"/>
                <w:szCs w:val="22"/>
              </w:rPr>
              <w:t>Husband/partner tries to limit respondent’s contact with family</w:t>
            </w:r>
          </w:p>
          <w:p w14:paraId="38B0FB2D" w14:textId="77777777" w:rsidR="009E0F95" w:rsidRPr="009933C8" w:rsidRDefault="009E0F95" w:rsidP="003D1D6C">
            <w:pPr>
              <w:pStyle w:val="ListParagraph"/>
              <w:numPr>
                <w:ilvl w:val="0"/>
                <w:numId w:val="1"/>
              </w:numPr>
              <w:ind w:left="169" w:hanging="180"/>
              <w:rPr>
                <w:rFonts w:ascii="Times" w:hAnsi="Times"/>
                <w:sz w:val="22"/>
                <w:szCs w:val="22"/>
              </w:rPr>
            </w:pPr>
            <w:r w:rsidRPr="009933C8">
              <w:rPr>
                <w:rFonts w:ascii="Times" w:hAnsi="Times"/>
                <w:sz w:val="22"/>
                <w:szCs w:val="22"/>
              </w:rPr>
              <w:t>Husband/partner insists on knowing where respondent is</w:t>
            </w:r>
          </w:p>
          <w:p w14:paraId="78A0CE9A" w14:textId="77777777" w:rsidR="009E0F95" w:rsidRPr="009933C8" w:rsidRDefault="009E0F95" w:rsidP="003D1D6C">
            <w:pPr>
              <w:pStyle w:val="ListParagraph"/>
              <w:numPr>
                <w:ilvl w:val="0"/>
                <w:numId w:val="1"/>
              </w:numPr>
              <w:ind w:left="169" w:hanging="180"/>
              <w:rPr>
                <w:rFonts w:ascii="Times" w:hAnsi="Times"/>
                <w:sz w:val="22"/>
                <w:szCs w:val="22"/>
              </w:rPr>
            </w:pPr>
            <w:r w:rsidRPr="009933C8">
              <w:rPr>
                <w:rFonts w:ascii="Times" w:hAnsi="Times"/>
                <w:sz w:val="22"/>
                <w:szCs w:val="22"/>
              </w:rPr>
              <w:t>Husband/partner does not trust respondent with money</w:t>
            </w:r>
          </w:p>
        </w:tc>
      </w:tr>
      <w:tr w:rsidR="009E0F95" w:rsidRPr="009933C8" w14:paraId="76223EB5" w14:textId="77777777" w:rsidTr="003D1D6C">
        <w:tc>
          <w:tcPr>
            <w:tcW w:w="1705" w:type="dxa"/>
          </w:tcPr>
          <w:p w14:paraId="712A54CF" w14:textId="77777777" w:rsidR="009E0F95" w:rsidRPr="009933C8" w:rsidRDefault="009E0F95" w:rsidP="003D1D6C">
            <w:pPr>
              <w:rPr>
                <w:rFonts w:ascii="Times" w:hAnsi="Times"/>
                <w:sz w:val="22"/>
                <w:szCs w:val="22"/>
              </w:rPr>
            </w:pPr>
            <w:r w:rsidRPr="009933C8">
              <w:rPr>
                <w:rFonts w:ascii="Times" w:hAnsi="Times"/>
                <w:sz w:val="22"/>
                <w:szCs w:val="22"/>
              </w:rPr>
              <w:t>Respondent ever experienced emotional violence in the past 12 months</w:t>
            </w:r>
          </w:p>
        </w:tc>
        <w:tc>
          <w:tcPr>
            <w:tcW w:w="1980" w:type="dxa"/>
          </w:tcPr>
          <w:p w14:paraId="0004837D" w14:textId="77777777" w:rsidR="009E0F95" w:rsidRPr="009933C8" w:rsidRDefault="009E0F95" w:rsidP="003D1D6C">
            <w:pPr>
              <w:rPr>
                <w:rFonts w:ascii="Times" w:hAnsi="Times"/>
                <w:sz w:val="22"/>
                <w:szCs w:val="22"/>
              </w:rPr>
            </w:pPr>
            <w:r w:rsidRPr="009933C8">
              <w:rPr>
                <w:rFonts w:ascii="Times" w:hAnsi="Times"/>
                <w:sz w:val="22"/>
                <w:szCs w:val="22"/>
              </w:rPr>
              <w:t>Binary indicator representing endorsement of any emotional violence dimension in the past 12 months</w:t>
            </w:r>
          </w:p>
        </w:tc>
        <w:tc>
          <w:tcPr>
            <w:tcW w:w="5665" w:type="dxa"/>
          </w:tcPr>
          <w:p w14:paraId="4834F04E" w14:textId="77777777" w:rsidR="009E0F95" w:rsidRPr="009933C8" w:rsidRDefault="009E0F95" w:rsidP="003D1D6C">
            <w:pPr>
              <w:pStyle w:val="ListParagraph"/>
              <w:numPr>
                <w:ilvl w:val="0"/>
                <w:numId w:val="1"/>
              </w:numPr>
              <w:ind w:left="169" w:hanging="180"/>
              <w:rPr>
                <w:rFonts w:ascii="Times" w:hAnsi="Times"/>
                <w:sz w:val="22"/>
                <w:szCs w:val="22"/>
              </w:rPr>
            </w:pPr>
            <w:r w:rsidRPr="009933C8">
              <w:rPr>
                <w:rFonts w:ascii="Times" w:hAnsi="Times"/>
                <w:sz w:val="22"/>
                <w:szCs w:val="22"/>
              </w:rPr>
              <w:t>Ever been humiliated by husband/partner</w:t>
            </w:r>
          </w:p>
          <w:p w14:paraId="31F3CC63" w14:textId="77777777" w:rsidR="009E0F95" w:rsidRPr="009933C8" w:rsidRDefault="009E0F95" w:rsidP="003D1D6C">
            <w:pPr>
              <w:pStyle w:val="ListParagraph"/>
              <w:numPr>
                <w:ilvl w:val="0"/>
                <w:numId w:val="1"/>
              </w:numPr>
              <w:ind w:left="169" w:hanging="180"/>
              <w:rPr>
                <w:rFonts w:ascii="Times" w:hAnsi="Times"/>
                <w:sz w:val="22"/>
                <w:szCs w:val="22"/>
              </w:rPr>
            </w:pPr>
            <w:r w:rsidRPr="009933C8">
              <w:rPr>
                <w:rFonts w:ascii="Times" w:hAnsi="Times"/>
                <w:sz w:val="22"/>
                <w:szCs w:val="22"/>
              </w:rPr>
              <w:t>Ever been threatened with harm by husband/partner</w:t>
            </w:r>
          </w:p>
          <w:p w14:paraId="70F4B074" w14:textId="77777777" w:rsidR="009E0F95" w:rsidRPr="009933C8" w:rsidRDefault="009E0F95" w:rsidP="003D1D6C">
            <w:pPr>
              <w:pStyle w:val="ListParagraph"/>
              <w:numPr>
                <w:ilvl w:val="0"/>
                <w:numId w:val="1"/>
              </w:numPr>
              <w:ind w:left="169" w:hanging="180"/>
              <w:rPr>
                <w:rFonts w:ascii="Times" w:hAnsi="Times"/>
                <w:sz w:val="22"/>
                <w:szCs w:val="22"/>
              </w:rPr>
            </w:pPr>
            <w:r w:rsidRPr="009933C8">
              <w:rPr>
                <w:rFonts w:ascii="Times" w:hAnsi="Times"/>
                <w:sz w:val="22"/>
                <w:szCs w:val="22"/>
              </w:rPr>
              <w:t>Ever been insulted or made to feel bad by husband/partner</w:t>
            </w:r>
          </w:p>
        </w:tc>
      </w:tr>
      <w:tr w:rsidR="009E0F95" w:rsidRPr="009933C8" w14:paraId="41AE79E0" w14:textId="77777777" w:rsidTr="003D1D6C">
        <w:tc>
          <w:tcPr>
            <w:tcW w:w="1705" w:type="dxa"/>
          </w:tcPr>
          <w:p w14:paraId="1ACCAD9A" w14:textId="77777777" w:rsidR="009E0F95" w:rsidRPr="009933C8" w:rsidRDefault="009E0F95" w:rsidP="003D1D6C">
            <w:pPr>
              <w:rPr>
                <w:rFonts w:ascii="Times" w:hAnsi="Times"/>
                <w:sz w:val="22"/>
                <w:szCs w:val="22"/>
              </w:rPr>
            </w:pPr>
            <w:r w:rsidRPr="009933C8">
              <w:rPr>
                <w:rFonts w:ascii="Times" w:hAnsi="Times"/>
                <w:sz w:val="22"/>
                <w:szCs w:val="22"/>
              </w:rPr>
              <w:t>Respondent ever experienced physical violence in the past 12 months</w:t>
            </w:r>
          </w:p>
        </w:tc>
        <w:tc>
          <w:tcPr>
            <w:tcW w:w="1980" w:type="dxa"/>
          </w:tcPr>
          <w:p w14:paraId="392CAC8F" w14:textId="77777777" w:rsidR="009E0F95" w:rsidRPr="009933C8" w:rsidRDefault="009E0F95" w:rsidP="003D1D6C">
            <w:pPr>
              <w:rPr>
                <w:rFonts w:ascii="Times" w:hAnsi="Times"/>
                <w:sz w:val="22"/>
                <w:szCs w:val="22"/>
              </w:rPr>
            </w:pPr>
            <w:r w:rsidRPr="009933C8">
              <w:rPr>
                <w:rFonts w:ascii="Times" w:hAnsi="Times"/>
                <w:sz w:val="22"/>
                <w:szCs w:val="22"/>
              </w:rPr>
              <w:t>Binary indicator representing endorsement of any physical violence dimension in the past 12 months</w:t>
            </w:r>
          </w:p>
        </w:tc>
        <w:tc>
          <w:tcPr>
            <w:tcW w:w="5665" w:type="dxa"/>
          </w:tcPr>
          <w:p w14:paraId="01E4CBF6" w14:textId="77777777" w:rsidR="009E0F95" w:rsidRPr="009933C8" w:rsidRDefault="009E0F95" w:rsidP="003D1D6C">
            <w:pPr>
              <w:pStyle w:val="ListParagraph"/>
              <w:numPr>
                <w:ilvl w:val="0"/>
                <w:numId w:val="1"/>
              </w:numPr>
              <w:ind w:left="169" w:hanging="180"/>
              <w:rPr>
                <w:rFonts w:ascii="Times" w:hAnsi="Times"/>
                <w:sz w:val="22"/>
                <w:szCs w:val="22"/>
              </w:rPr>
            </w:pPr>
            <w:r w:rsidRPr="009933C8">
              <w:rPr>
                <w:rFonts w:ascii="Times" w:hAnsi="Times"/>
                <w:sz w:val="22"/>
                <w:szCs w:val="22"/>
              </w:rPr>
              <w:t>Ever been pushed, slapped or shook or had something thrown by husband/partner</w:t>
            </w:r>
          </w:p>
          <w:p w14:paraId="41713FF5" w14:textId="77777777" w:rsidR="009E0F95" w:rsidRPr="009933C8" w:rsidRDefault="009E0F95" w:rsidP="003D1D6C">
            <w:pPr>
              <w:pStyle w:val="ListParagraph"/>
              <w:numPr>
                <w:ilvl w:val="0"/>
                <w:numId w:val="1"/>
              </w:numPr>
              <w:ind w:left="169" w:hanging="180"/>
              <w:rPr>
                <w:rFonts w:ascii="Times" w:hAnsi="Times"/>
                <w:sz w:val="22"/>
                <w:szCs w:val="22"/>
              </w:rPr>
            </w:pPr>
            <w:r w:rsidRPr="009933C8">
              <w:rPr>
                <w:rFonts w:ascii="Times" w:hAnsi="Times"/>
                <w:sz w:val="22"/>
                <w:szCs w:val="22"/>
              </w:rPr>
              <w:t>Ever been slapped by husband/partner</w:t>
            </w:r>
          </w:p>
          <w:p w14:paraId="30AF7E90" w14:textId="77777777" w:rsidR="009E0F95" w:rsidRPr="009933C8" w:rsidRDefault="009E0F95" w:rsidP="003D1D6C">
            <w:pPr>
              <w:pStyle w:val="ListParagraph"/>
              <w:numPr>
                <w:ilvl w:val="0"/>
                <w:numId w:val="1"/>
              </w:numPr>
              <w:ind w:left="169" w:hanging="180"/>
              <w:rPr>
                <w:rFonts w:ascii="Times" w:hAnsi="Times"/>
                <w:sz w:val="22"/>
                <w:szCs w:val="22"/>
              </w:rPr>
            </w:pPr>
            <w:r w:rsidRPr="009933C8">
              <w:rPr>
                <w:rFonts w:ascii="Times" w:hAnsi="Times"/>
                <w:sz w:val="22"/>
                <w:szCs w:val="22"/>
              </w:rPr>
              <w:t>Ever been punched with fist or hit by something harmful by husband/partner</w:t>
            </w:r>
          </w:p>
          <w:p w14:paraId="57971BA6" w14:textId="77777777" w:rsidR="009E0F95" w:rsidRPr="009933C8" w:rsidRDefault="009E0F95" w:rsidP="003D1D6C">
            <w:pPr>
              <w:pStyle w:val="ListParagraph"/>
              <w:numPr>
                <w:ilvl w:val="0"/>
                <w:numId w:val="1"/>
              </w:numPr>
              <w:ind w:left="169" w:hanging="180"/>
              <w:rPr>
                <w:rFonts w:ascii="Times" w:hAnsi="Times"/>
                <w:sz w:val="22"/>
                <w:szCs w:val="22"/>
              </w:rPr>
            </w:pPr>
            <w:r w:rsidRPr="009933C8">
              <w:rPr>
                <w:rFonts w:ascii="Times" w:hAnsi="Times"/>
                <w:sz w:val="22"/>
                <w:szCs w:val="22"/>
              </w:rPr>
              <w:t>Ever been kicked or dragged by husband/partner</w:t>
            </w:r>
          </w:p>
          <w:p w14:paraId="5B0C9821" w14:textId="77777777" w:rsidR="009E0F95" w:rsidRPr="009933C8" w:rsidRDefault="009E0F95" w:rsidP="003D1D6C">
            <w:pPr>
              <w:pStyle w:val="ListParagraph"/>
              <w:numPr>
                <w:ilvl w:val="0"/>
                <w:numId w:val="1"/>
              </w:numPr>
              <w:ind w:left="169" w:hanging="180"/>
              <w:rPr>
                <w:rFonts w:ascii="Times" w:hAnsi="Times"/>
                <w:sz w:val="22"/>
                <w:szCs w:val="22"/>
              </w:rPr>
            </w:pPr>
            <w:r w:rsidRPr="009933C8">
              <w:rPr>
                <w:rFonts w:ascii="Times" w:hAnsi="Times"/>
                <w:sz w:val="22"/>
                <w:szCs w:val="22"/>
              </w:rPr>
              <w:t>Ever been strangled or burnt by husband/partner</w:t>
            </w:r>
          </w:p>
          <w:p w14:paraId="0D350840" w14:textId="77777777" w:rsidR="009E0F95" w:rsidRPr="009933C8" w:rsidRDefault="009E0F95" w:rsidP="003D1D6C">
            <w:pPr>
              <w:pStyle w:val="ListParagraph"/>
              <w:numPr>
                <w:ilvl w:val="0"/>
                <w:numId w:val="1"/>
              </w:numPr>
              <w:ind w:left="169" w:hanging="180"/>
              <w:rPr>
                <w:rFonts w:ascii="Times" w:hAnsi="Times"/>
                <w:sz w:val="22"/>
                <w:szCs w:val="22"/>
              </w:rPr>
            </w:pPr>
            <w:r w:rsidRPr="009933C8">
              <w:rPr>
                <w:rFonts w:ascii="Times" w:hAnsi="Times"/>
                <w:sz w:val="22"/>
                <w:szCs w:val="22"/>
              </w:rPr>
              <w:t>Ever been threatened with knife/gun or other weapon by husband/partner</w:t>
            </w:r>
          </w:p>
          <w:p w14:paraId="468A460F" w14:textId="77777777" w:rsidR="009E0F95" w:rsidRPr="009933C8" w:rsidRDefault="009E0F95" w:rsidP="003D1D6C">
            <w:pPr>
              <w:pStyle w:val="ListParagraph"/>
              <w:numPr>
                <w:ilvl w:val="0"/>
                <w:numId w:val="1"/>
              </w:numPr>
              <w:ind w:left="169" w:hanging="180"/>
              <w:rPr>
                <w:rFonts w:ascii="Times" w:hAnsi="Times"/>
                <w:sz w:val="22"/>
                <w:szCs w:val="22"/>
              </w:rPr>
            </w:pPr>
            <w:r w:rsidRPr="009933C8">
              <w:rPr>
                <w:rFonts w:ascii="Times" w:hAnsi="Times"/>
                <w:sz w:val="22"/>
                <w:szCs w:val="22"/>
              </w:rPr>
              <w:t>Ever had arm twisted or hair pulled by husband/partner</w:t>
            </w:r>
          </w:p>
        </w:tc>
      </w:tr>
      <w:tr w:rsidR="009E0F95" w:rsidRPr="009933C8" w14:paraId="15BA02D4" w14:textId="77777777" w:rsidTr="003D1D6C">
        <w:trPr>
          <w:trHeight w:val="83"/>
        </w:trPr>
        <w:tc>
          <w:tcPr>
            <w:tcW w:w="1705" w:type="dxa"/>
          </w:tcPr>
          <w:p w14:paraId="5D866AB4" w14:textId="77777777" w:rsidR="009E0F95" w:rsidRPr="009933C8" w:rsidRDefault="009E0F95" w:rsidP="003D1D6C">
            <w:pPr>
              <w:rPr>
                <w:rFonts w:ascii="Times" w:hAnsi="Times"/>
                <w:sz w:val="22"/>
                <w:szCs w:val="22"/>
              </w:rPr>
            </w:pPr>
            <w:r w:rsidRPr="009933C8">
              <w:rPr>
                <w:rFonts w:ascii="Times" w:hAnsi="Times"/>
                <w:sz w:val="22"/>
                <w:szCs w:val="22"/>
              </w:rPr>
              <w:t>Respondent ever experienced sexual violence in the past 12 months</w:t>
            </w:r>
          </w:p>
        </w:tc>
        <w:tc>
          <w:tcPr>
            <w:tcW w:w="1980" w:type="dxa"/>
          </w:tcPr>
          <w:p w14:paraId="08B85D8D" w14:textId="77777777" w:rsidR="009E0F95" w:rsidRPr="009933C8" w:rsidRDefault="009E0F95" w:rsidP="003D1D6C">
            <w:pPr>
              <w:rPr>
                <w:rFonts w:ascii="Times" w:hAnsi="Times"/>
                <w:sz w:val="22"/>
                <w:szCs w:val="22"/>
              </w:rPr>
            </w:pPr>
            <w:r w:rsidRPr="009933C8">
              <w:rPr>
                <w:rFonts w:ascii="Times" w:hAnsi="Times"/>
                <w:sz w:val="22"/>
                <w:szCs w:val="22"/>
              </w:rPr>
              <w:t>Binary indicator representing endorsement of any sexual violence dimension in the past 12 months</w:t>
            </w:r>
          </w:p>
        </w:tc>
        <w:tc>
          <w:tcPr>
            <w:tcW w:w="5665" w:type="dxa"/>
          </w:tcPr>
          <w:p w14:paraId="23E99BC1" w14:textId="77777777" w:rsidR="009E0F95" w:rsidRPr="009933C8" w:rsidRDefault="009E0F95" w:rsidP="003D1D6C">
            <w:pPr>
              <w:pStyle w:val="ListParagraph"/>
              <w:numPr>
                <w:ilvl w:val="0"/>
                <w:numId w:val="1"/>
              </w:numPr>
              <w:ind w:left="169" w:hanging="180"/>
              <w:rPr>
                <w:rFonts w:ascii="Times" w:hAnsi="Times"/>
                <w:sz w:val="22"/>
                <w:szCs w:val="22"/>
              </w:rPr>
            </w:pPr>
            <w:r w:rsidRPr="009933C8">
              <w:rPr>
                <w:rFonts w:ascii="Times" w:hAnsi="Times"/>
                <w:sz w:val="22"/>
                <w:szCs w:val="22"/>
              </w:rPr>
              <w:t>Ever been physically forced into unwanted sex by husband/partner</w:t>
            </w:r>
          </w:p>
          <w:p w14:paraId="5408F110" w14:textId="77777777" w:rsidR="009E0F95" w:rsidRPr="009933C8" w:rsidRDefault="009E0F95" w:rsidP="003D1D6C">
            <w:pPr>
              <w:pStyle w:val="ListParagraph"/>
              <w:numPr>
                <w:ilvl w:val="0"/>
                <w:numId w:val="1"/>
              </w:numPr>
              <w:ind w:left="169" w:hanging="180"/>
              <w:rPr>
                <w:rFonts w:ascii="Times" w:hAnsi="Times"/>
                <w:sz w:val="22"/>
                <w:szCs w:val="22"/>
              </w:rPr>
            </w:pPr>
            <w:r w:rsidRPr="009933C8">
              <w:rPr>
                <w:rFonts w:ascii="Times" w:hAnsi="Times"/>
                <w:sz w:val="22"/>
                <w:szCs w:val="22"/>
              </w:rPr>
              <w:t>Ever been forced into other unwanted sexual acts by husband/partner</w:t>
            </w:r>
          </w:p>
          <w:p w14:paraId="7614C442" w14:textId="77777777" w:rsidR="009E0F95" w:rsidRPr="009933C8" w:rsidRDefault="009E0F95" w:rsidP="003D1D6C">
            <w:pPr>
              <w:pStyle w:val="ListParagraph"/>
              <w:numPr>
                <w:ilvl w:val="0"/>
                <w:numId w:val="1"/>
              </w:numPr>
              <w:ind w:left="169" w:hanging="180"/>
              <w:rPr>
                <w:rFonts w:ascii="Times" w:hAnsi="Times"/>
                <w:sz w:val="22"/>
                <w:szCs w:val="22"/>
              </w:rPr>
            </w:pPr>
            <w:r w:rsidRPr="009933C8">
              <w:rPr>
                <w:rFonts w:ascii="Times" w:hAnsi="Times"/>
                <w:sz w:val="22"/>
                <w:szCs w:val="22"/>
              </w:rPr>
              <w:t>Ever been physically forced to perform sexual acts respondent didn't want to</w:t>
            </w:r>
          </w:p>
        </w:tc>
      </w:tr>
      <w:tr w:rsidR="009E0F95" w:rsidRPr="009933C8" w14:paraId="74BF5BE4" w14:textId="77777777" w:rsidTr="003D1D6C">
        <w:trPr>
          <w:trHeight w:val="83"/>
        </w:trPr>
        <w:tc>
          <w:tcPr>
            <w:tcW w:w="9350" w:type="dxa"/>
            <w:gridSpan w:val="3"/>
          </w:tcPr>
          <w:p w14:paraId="1C0B3365" w14:textId="77777777" w:rsidR="009E0F95" w:rsidRPr="00B7156C" w:rsidRDefault="009E0F95" w:rsidP="003D1D6C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*Surveys also include country-specific dimensions not listed here.</w:t>
            </w:r>
          </w:p>
        </w:tc>
      </w:tr>
      <w:bookmarkEnd w:id="0"/>
    </w:tbl>
    <w:p w14:paraId="6C352E7D" w14:textId="77777777" w:rsidR="003B5295" w:rsidRDefault="003B5295"/>
    <w:sectPr w:rsidR="003B5295" w:rsidSect="00E704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4016E1"/>
    <w:multiLevelType w:val="hybridMultilevel"/>
    <w:tmpl w:val="EDB26888"/>
    <w:lvl w:ilvl="0" w:tplc="79D69A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F95"/>
    <w:rsid w:val="00000FAA"/>
    <w:rsid w:val="000134E4"/>
    <w:rsid w:val="000314B5"/>
    <w:rsid w:val="00051843"/>
    <w:rsid w:val="000650A1"/>
    <w:rsid w:val="00076D9B"/>
    <w:rsid w:val="0008134A"/>
    <w:rsid w:val="000A0D32"/>
    <w:rsid w:val="000C3E8A"/>
    <w:rsid w:val="000D1823"/>
    <w:rsid w:val="000E1FFC"/>
    <w:rsid w:val="000E3DFB"/>
    <w:rsid w:val="000E5BBD"/>
    <w:rsid w:val="000E6285"/>
    <w:rsid w:val="0010377C"/>
    <w:rsid w:val="001138A7"/>
    <w:rsid w:val="00130CD5"/>
    <w:rsid w:val="001349AC"/>
    <w:rsid w:val="001422C5"/>
    <w:rsid w:val="001713D5"/>
    <w:rsid w:val="00175B4F"/>
    <w:rsid w:val="00185C96"/>
    <w:rsid w:val="001B0781"/>
    <w:rsid w:val="001B73A4"/>
    <w:rsid w:val="001C6045"/>
    <w:rsid w:val="001E4C0E"/>
    <w:rsid w:val="001F50BC"/>
    <w:rsid w:val="00205622"/>
    <w:rsid w:val="00244F40"/>
    <w:rsid w:val="002508AC"/>
    <w:rsid w:val="00260453"/>
    <w:rsid w:val="00283096"/>
    <w:rsid w:val="00290971"/>
    <w:rsid w:val="002A6696"/>
    <w:rsid w:val="002B2260"/>
    <w:rsid w:val="002B5498"/>
    <w:rsid w:val="002D4D99"/>
    <w:rsid w:val="002D550C"/>
    <w:rsid w:val="002E5261"/>
    <w:rsid w:val="002F1DDA"/>
    <w:rsid w:val="002F386D"/>
    <w:rsid w:val="0032614A"/>
    <w:rsid w:val="00326325"/>
    <w:rsid w:val="00327758"/>
    <w:rsid w:val="00332B08"/>
    <w:rsid w:val="003335D2"/>
    <w:rsid w:val="00337332"/>
    <w:rsid w:val="00345A75"/>
    <w:rsid w:val="00354518"/>
    <w:rsid w:val="00354BB0"/>
    <w:rsid w:val="0035777B"/>
    <w:rsid w:val="00366515"/>
    <w:rsid w:val="003A56E9"/>
    <w:rsid w:val="003B5295"/>
    <w:rsid w:val="003B7952"/>
    <w:rsid w:val="003D2BE1"/>
    <w:rsid w:val="00443811"/>
    <w:rsid w:val="00443EAC"/>
    <w:rsid w:val="00452EAB"/>
    <w:rsid w:val="00453E68"/>
    <w:rsid w:val="00456655"/>
    <w:rsid w:val="004628A7"/>
    <w:rsid w:val="004645AD"/>
    <w:rsid w:val="00472D69"/>
    <w:rsid w:val="004A1977"/>
    <w:rsid w:val="004D387C"/>
    <w:rsid w:val="00531FDD"/>
    <w:rsid w:val="00533DC8"/>
    <w:rsid w:val="00544298"/>
    <w:rsid w:val="005519FD"/>
    <w:rsid w:val="00560B24"/>
    <w:rsid w:val="00590D60"/>
    <w:rsid w:val="00592BA9"/>
    <w:rsid w:val="005A5AF2"/>
    <w:rsid w:val="005B32AD"/>
    <w:rsid w:val="005B7242"/>
    <w:rsid w:val="005C51BC"/>
    <w:rsid w:val="005C56BE"/>
    <w:rsid w:val="005F6E91"/>
    <w:rsid w:val="00614614"/>
    <w:rsid w:val="006430C0"/>
    <w:rsid w:val="00651C46"/>
    <w:rsid w:val="00657934"/>
    <w:rsid w:val="00666C56"/>
    <w:rsid w:val="006728CC"/>
    <w:rsid w:val="00673C83"/>
    <w:rsid w:val="006A69F9"/>
    <w:rsid w:val="006B336A"/>
    <w:rsid w:val="006D30D9"/>
    <w:rsid w:val="00717276"/>
    <w:rsid w:val="007235D4"/>
    <w:rsid w:val="00737009"/>
    <w:rsid w:val="007452A2"/>
    <w:rsid w:val="00746009"/>
    <w:rsid w:val="0075321E"/>
    <w:rsid w:val="00754786"/>
    <w:rsid w:val="00756BB3"/>
    <w:rsid w:val="00763D82"/>
    <w:rsid w:val="00780B8D"/>
    <w:rsid w:val="007A6D1F"/>
    <w:rsid w:val="007B6831"/>
    <w:rsid w:val="007F313C"/>
    <w:rsid w:val="0080340D"/>
    <w:rsid w:val="00811F26"/>
    <w:rsid w:val="008155DF"/>
    <w:rsid w:val="0085173F"/>
    <w:rsid w:val="00854E57"/>
    <w:rsid w:val="0087308F"/>
    <w:rsid w:val="00890064"/>
    <w:rsid w:val="00893C3A"/>
    <w:rsid w:val="008A7DE8"/>
    <w:rsid w:val="008D7C38"/>
    <w:rsid w:val="008E2546"/>
    <w:rsid w:val="008E7847"/>
    <w:rsid w:val="009058C4"/>
    <w:rsid w:val="0091114E"/>
    <w:rsid w:val="00920857"/>
    <w:rsid w:val="00942984"/>
    <w:rsid w:val="009450E3"/>
    <w:rsid w:val="00961BD2"/>
    <w:rsid w:val="009636AA"/>
    <w:rsid w:val="0096609D"/>
    <w:rsid w:val="00976B04"/>
    <w:rsid w:val="009928F2"/>
    <w:rsid w:val="009A3349"/>
    <w:rsid w:val="009B44CA"/>
    <w:rsid w:val="009E0F95"/>
    <w:rsid w:val="009F5558"/>
    <w:rsid w:val="00A02578"/>
    <w:rsid w:val="00A0490A"/>
    <w:rsid w:val="00A13AE9"/>
    <w:rsid w:val="00A232C5"/>
    <w:rsid w:val="00A27E51"/>
    <w:rsid w:val="00A44AA6"/>
    <w:rsid w:val="00A450D5"/>
    <w:rsid w:val="00A639FC"/>
    <w:rsid w:val="00A75B71"/>
    <w:rsid w:val="00AC0972"/>
    <w:rsid w:val="00AC19EC"/>
    <w:rsid w:val="00AF3A5C"/>
    <w:rsid w:val="00B161CD"/>
    <w:rsid w:val="00B17A50"/>
    <w:rsid w:val="00B31C6F"/>
    <w:rsid w:val="00B439EA"/>
    <w:rsid w:val="00B51261"/>
    <w:rsid w:val="00B6017B"/>
    <w:rsid w:val="00B760AF"/>
    <w:rsid w:val="00B93DBA"/>
    <w:rsid w:val="00B93E07"/>
    <w:rsid w:val="00BC78B7"/>
    <w:rsid w:val="00BE41B7"/>
    <w:rsid w:val="00C0231D"/>
    <w:rsid w:val="00C2011D"/>
    <w:rsid w:val="00C47B5F"/>
    <w:rsid w:val="00C7261D"/>
    <w:rsid w:val="00C72C1E"/>
    <w:rsid w:val="00C97495"/>
    <w:rsid w:val="00CA307C"/>
    <w:rsid w:val="00CB1AE2"/>
    <w:rsid w:val="00CB3902"/>
    <w:rsid w:val="00CD5690"/>
    <w:rsid w:val="00CF2DD9"/>
    <w:rsid w:val="00D5573C"/>
    <w:rsid w:val="00D56057"/>
    <w:rsid w:val="00D6118D"/>
    <w:rsid w:val="00D64051"/>
    <w:rsid w:val="00DA223B"/>
    <w:rsid w:val="00DD66E7"/>
    <w:rsid w:val="00DE49F1"/>
    <w:rsid w:val="00DF27DD"/>
    <w:rsid w:val="00DF29F3"/>
    <w:rsid w:val="00E26D6E"/>
    <w:rsid w:val="00E35024"/>
    <w:rsid w:val="00E3687E"/>
    <w:rsid w:val="00E424C0"/>
    <w:rsid w:val="00E51D47"/>
    <w:rsid w:val="00E70468"/>
    <w:rsid w:val="00E77C98"/>
    <w:rsid w:val="00E835B8"/>
    <w:rsid w:val="00EA09CF"/>
    <w:rsid w:val="00EA1CE4"/>
    <w:rsid w:val="00EF430D"/>
    <w:rsid w:val="00F6672D"/>
    <w:rsid w:val="00F67FF1"/>
    <w:rsid w:val="00F749F9"/>
    <w:rsid w:val="00F7569F"/>
    <w:rsid w:val="00F76FC9"/>
    <w:rsid w:val="00F912E2"/>
    <w:rsid w:val="00F96046"/>
    <w:rsid w:val="00FA7D8E"/>
    <w:rsid w:val="00FC165C"/>
    <w:rsid w:val="00FC2182"/>
    <w:rsid w:val="00FC72EC"/>
    <w:rsid w:val="00FE3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1631F1"/>
  <w15:chartTrackingRefBased/>
  <w15:docId w15:val="{34E8F82B-AD95-8848-B52F-E6BBEEC69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0F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0F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E0F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ne Epstein</dc:creator>
  <cp:keywords/>
  <dc:description/>
  <cp:lastModifiedBy>Adrienne Epstein</cp:lastModifiedBy>
  <cp:revision>2</cp:revision>
  <dcterms:created xsi:type="dcterms:W3CDTF">2019-12-13T20:01:00Z</dcterms:created>
  <dcterms:modified xsi:type="dcterms:W3CDTF">2019-12-13T20:01:00Z</dcterms:modified>
</cp:coreProperties>
</file>